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390386" w14:textId="20E74260" w:rsidR="00017276" w:rsidRPr="00535F44" w:rsidRDefault="005B4657" w:rsidP="00017276">
      <w:r w:rsidRPr="005B4657">
        <w:rPr>
          <w:b/>
        </w:rPr>
        <w:t>Table S1</w:t>
      </w:r>
      <w:r w:rsidR="00017276">
        <w:t xml:space="preserve">. miR-944 expression of 40 pairs’ CRC and its corresponding </w:t>
      </w:r>
      <w:r w:rsidR="00017276" w:rsidRPr="00DB58FB">
        <w:t>Immunohistochemistry (IHC) scor</w:t>
      </w:r>
      <w:r w:rsidR="00017276">
        <w:t>ing</w:t>
      </w:r>
      <w:r w:rsidR="000F73ED">
        <w:t>.</w:t>
      </w:r>
      <w:r w:rsidR="000F73ED" w:rsidRPr="00535F44">
        <w:t xml:space="preserve"> </w:t>
      </w:r>
    </w:p>
    <w:tbl>
      <w:tblPr>
        <w:tblW w:w="3828" w:type="dxa"/>
        <w:tblLook w:val="04A0" w:firstRow="1" w:lastRow="0" w:firstColumn="1" w:lastColumn="0" w:noHBand="0" w:noVBand="1"/>
      </w:tblPr>
      <w:tblGrid>
        <w:gridCol w:w="1418"/>
        <w:gridCol w:w="850"/>
        <w:gridCol w:w="1560"/>
      </w:tblGrid>
      <w:tr w:rsidR="009966F7" w:rsidRPr="009966F7" w14:paraId="5736CE59" w14:textId="77777777" w:rsidTr="00017276">
        <w:trPr>
          <w:trHeight w:val="300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90B36" w14:textId="555653EB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NO.</w:t>
            </w:r>
            <w:r w:rsidRPr="009966F7">
              <w:rPr>
                <w:rFonts w:ascii="等线" w:eastAsia="等线" w:hAnsi="等线" w:cs="SimSun"/>
                <w:kern w:val="0"/>
                <w:sz w:val="22"/>
              </w:rPr>
              <w:t xml:space="preserve"> </w:t>
            </w: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of CRC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00729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delt CT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F8323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IHC scoring</w:t>
            </w:r>
          </w:p>
        </w:tc>
      </w:tr>
      <w:tr w:rsidR="009966F7" w:rsidRPr="009966F7" w14:paraId="0195885D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171A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3A6D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13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5CB5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12</w:t>
            </w:r>
          </w:p>
        </w:tc>
      </w:tr>
      <w:tr w:rsidR="009966F7" w:rsidRPr="009966F7" w14:paraId="4B6A8F38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0DE2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767E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13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611D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9</w:t>
            </w:r>
          </w:p>
        </w:tc>
        <w:bookmarkStart w:id="0" w:name="_GoBack"/>
        <w:bookmarkEnd w:id="0"/>
      </w:tr>
      <w:tr w:rsidR="009966F7" w:rsidRPr="009966F7" w14:paraId="220E67E6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3095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AAC8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2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8EA7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1</w:t>
            </w:r>
          </w:p>
        </w:tc>
      </w:tr>
      <w:tr w:rsidR="009966F7" w:rsidRPr="009966F7" w14:paraId="748D4FE0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A41F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EA44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12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049A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6</w:t>
            </w:r>
          </w:p>
        </w:tc>
      </w:tr>
      <w:tr w:rsidR="009966F7" w:rsidRPr="009966F7" w14:paraId="5DD93B5E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2C99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DCE6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6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2C04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2</w:t>
            </w:r>
          </w:p>
        </w:tc>
      </w:tr>
      <w:tr w:rsidR="009966F7" w:rsidRPr="009966F7" w14:paraId="1E8C3185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5B8A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BE8A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8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5BEB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0</w:t>
            </w:r>
          </w:p>
        </w:tc>
      </w:tr>
      <w:tr w:rsidR="009966F7" w:rsidRPr="009966F7" w14:paraId="1E92C207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8B6B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4204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12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6B7E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12</w:t>
            </w:r>
          </w:p>
        </w:tc>
      </w:tr>
      <w:tr w:rsidR="009966F7" w:rsidRPr="009966F7" w14:paraId="0E20882C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46C1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4D82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10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1D36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8</w:t>
            </w:r>
          </w:p>
        </w:tc>
      </w:tr>
      <w:tr w:rsidR="009966F7" w:rsidRPr="009966F7" w14:paraId="7ECFF025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B4AA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8578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13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30C6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9</w:t>
            </w:r>
          </w:p>
        </w:tc>
      </w:tr>
      <w:tr w:rsidR="009966F7" w:rsidRPr="009966F7" w14:paraId="644588BE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C1F1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EFD3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10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511D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8</w:t>
            </w:r>
          </w:p>
        </w:tc>
      </w:tr>
      <w:tr w:rsidR="009966F7" w:rsidRPr="009966F7" w14:paraId="4A8CFAA3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DE9A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A445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7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BB3E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6</w:t>
            </w:r>
          </w:p>
        </w:tc>
      </w:tr>
      <w:tr w:rsidR="009966F7" w:rsidRPr="009966F7" w14:paraId="0715E8DC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1323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E9FA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14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E182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8</w:t>
            </w:r>
          </w:p>
        </w:tc>
      </w:tr>
      <w:tr w:rsidR="009966F7" w:rsidRPr="009966F7" w14:paraId="6FB2107F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EEF9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C95C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8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8E7C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8</w:t>
            </w:r>
          </w:p>
        </w:tc>
      </w:tr>
      <w:tr w:rsidR="009966F7" w:rsidRPr="009966F7" w14:paraId="382A711C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D618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173B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7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1B55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4</w:t>
            </w:r>
          </w:p>
        </w:tc>
      </w:tr>
      <w:tr w:rsidR="009966F7" w:rsidRPr="009966F7" w14:paraId="4C5E4201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01DC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21B9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13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9703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8</w:t>
            </w:r>
          </w:p>
        </w:tc>
      </w:tr>
      <w:tr w:rsidR="009966F7" w:rsidRPr="009966F7" w14:paraId="25F4BE9E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FA34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6E90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7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63B3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4</w:t>
            </w:r>
          </w:p>
        </w:tc>
      </w:tr>
      <w:tr w:rsidR="009966F7" w:rsidRPr="009966F7" w14:paraId="0408BFAD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7F27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C726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9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B753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1</w:t>
            </w:r>
          </w:p>
        </w:tc>
      </w:tr>
      <w:tr w:rsidR="009966F7" w:rsidRPr="009966F7" w14:paraId="0AE398DF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FF20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6011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5.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462B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</w:t>
            </w:r>
          </w:p>
        </w:tc>
      </w:tr>
      <w:tr w:rsidR="009966F7" w:rsidRPr="009966F7" w14:paraId="5A4F3C85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4DCB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5A15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12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C2B4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12</w:t>
            </w:r>
          </w:p>
        </w:tc>
      </w:tr>
      <w:tr w:rsidR="009966F7" w:rsidRPr="009966F7" w14:paraId="49E97D95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9EF2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8196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6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F88A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</w:t>
            </w:r>
          </w:p>
        </w:tc>
      </w:tr>
      <w:tr w:rsidR="009966F7" w:rsidRPr="009966F7" w14:paraId="5A103DAF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8BFE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5CBF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8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048D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0</w:t>
            </w:r>
          </w:p>
        </w:tc>
      </w:tr>
      <w:tr w:rsidR="009966F7" w:rsidRPr="009966F7" w14:paraId="1E6402AB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3FB6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FA7C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10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714A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4</w:t>
            </w:r>
          </w:p>
        </w:tc>
      </w:tr>
      <w:tr w:rsidR="009966F7" w:rsidRPr="009966F7" w14:paraId="4C2647F5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2B57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A4E9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8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65AC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6</w:t>
            </w:r>
          </w:p>
        </w:tc>
      </w:tr>
      <w:tr w:rsidR="009966F7" w:rsidRPr="009966F7" w14:paraId="15ABEF57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5EFD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F9B5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8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80E1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8</w:t>
            </w:r>
          </w:p>
        </w:tc>
      </w:tr>
      <w:tr w:rsidR="009966F7" w:rsidRPr="009966F7" w14:paraId="1440CA8E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878B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960C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6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06D4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</w:t>
            </w:r>
          </w:p>
        </w:tc>
      </w:tr>
      <w:tr w:rsidR="009966F7" w:rsidRPr="009966F7" w14:paraId="1FE2B7D9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5B31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23B7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9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172C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4</w:t>
            </w:r>
          </w:p>
        </w:tc>
      </w:tr>
      <w:tr w:rsidR="009966F7" w:rsidRPr="009966F7" w14:paraId="74DADCA3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B089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5428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12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5AF2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0</w:t>
            </w:r>
          </w:p>
        </w:tc>
      </w:tr>
      <w:tr w:rsidR="009966F7" w:rsidRPr="009966F7" w14:paraId="51CC19A9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5A8B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4DC0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10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B4FD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12</w:t>
            </w:r>
          </w:p>
        </w:tc>
      </w:tr>
      <w:tr w:rsidR="009966F7" w:rsidRPr="009966F7" w14:paraId="05E0D915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5ABD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BF2E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12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1C3B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8</w:t>
            </w:r>
          </w:p>
        </w:tc>
      </w:tr>
      <w:tr w:rsidR="009966F7" w:rsidRPr="009966F7" w14:paraId="4E81022F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9F59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CCF5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13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B29E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12</w:t>
            </w:r>
          </w:p>
        </w:tc>
      </w:tr>
      <w:tr w:rsidR="009966F7" w:rsidRPr="009966F7" w14:paraId="6E2CB8C4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940C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7B6F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12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1A75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12</w:t>
            </w:r>
          </w:p>
        </w:tc>
      </w:tr>
      <w:tr w:rsidR="009966F7" w:rsidRPr="009966F7" w14:paraId="68B44E88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353C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065B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2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9671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4</w:t>
            </w:r>
          </w:p>
        </w:tc>
      </w:tr>
      <w:tr w:rsidR="009966F7" w:rsidRPr="009966F7" w14:paraId="769DBA9F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9D4E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BABC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0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B2BD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0</w:t>
            </w:r>
          </w:p>
        </w:tc>
      </w:tr>
      <w:tr w:rsidR="009966F7" w:rsidRPr="009966F7" w14:paraId="4351CBB6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6E49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9832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9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A069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8</w:t>
            </w:r>
          </w:p>
        </w:tc>
      </w:tr>
      <w:tr w:rsidR="009966F7" w:rsidRPr="009966F7" w14:paraId="59428EA4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F0CA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4FE6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10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EE36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</w:t>
            </w:r>
          </w:p>
        </w:tc>
      </w:tr>
      <w:tr w:rsidR="009966F7" w:rsidRPr="009966F7" w14:paraId="697B769B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21B0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3D4C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8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56B6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0</w:t>
            </w:r>
          </w:p>
        </w:tc>
      </w:tr>
      <w:tr w:rsidR="009966F7" w:rsidRPr="009966F7" w14:paraId="16AE5F1F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0721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4944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9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8C18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8</w:t>
            </w:r>
          </w:p>
        </w:tc>
      </w:tr>
      <w:tr w:rsidR="009966F7" w:rsidRPr="009966F7" w14:paraId="0077E712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D90A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37FC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12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B934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4</w:t>
            </w:r>
          </w:p>
        </w:tc>
      </w:tr>
      <w:tr w:rsidR="009966F7" w:rsidRPr="009966F7" w14:paraId="7536493B" w14:textId="77777777" w:rsidTr="00017276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5597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3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303C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9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63D8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12</w:t>
            </w:r>
          </w:p>
        </w:tc>
      </w:tr>
      <w:tr w:rsidR="009966F7" w:rsidRPr="009966F7" w14:paraId="7EEF86F5" w14:textId="77777777" w:rsidTr="00017276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44EB3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lastRenderedPageBreak/>
              <w:t>3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C0304" w14:textId="77777777" w:rsidR="00017276" w:rsidRPr="009966F7" w:rsidRDefault="00017276" w:rsidP="006F7ECB">
            <w:pPr>
              <w:widowControl/>
              <w:spacing w:after="0" w:line="240" w:lineRule="auto"/>
              <w:jc w:val="right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14.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C9011" w14:textId="77777777" w:rsidR="00017276" w:rsidRPr="009966F7" w:rsidRDefault="00017276" w:rsidP="006F7ECB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9966F7">
              <w:rPr>
                <w:rFonts w:ascii="等线" w:eastAsia="等线" w:hAnsi="等线" w:cs="SimSun" w:hint="eastAsia"/>
                <w:kern w:val="0"/>
                <w:sz w:val="22"/>
              </w:rPr>
              <w:t>4</w:t>
            </w:r>
          </w:p>
        </w:tc>
      </w:tr>
    </w:tbl>
    <w:p w14:paraId="03B8E1E1" w14:textId="53394654" w:rsidR="00DB7E53" w:rsidRDefault="000F73ED">
      <w:r>
        <w:t>we identified that delt CT</w:t>
      </w:r>
      <w:r>
        <w:rPr>
          <w:rFonts w:hint="eastAsia"/>
        </w:rPr>
        <w:t>≥9</w:t>
      </w:r>
      <w:r>
        <w:t xml:space="preserve"> </w:t>
      </w:r>
      <w:r>
        <w:rPr>
          <w:rFonts w:hint="eastAsia"/>
        </w:rPr>
        <w:t>is</w:t>
      </w:r>
      <w:r>
        <w:t xml:space="preserve"> miR-944 low expression and IHC scoring </w:t>
      </w:r>
      <w:r>
        <w:rPr>
          <w:rFonts w:hint="eastAsia"/>
        </w:rPr>
        <w:t>≥8</w:t>
      </w:r>
      <w:r>
        <w:t xml:space="preserve"> </w:t>
      </w:r>
      <w:r>
        <w:rPr>
          <w:rFonts w:hint="eastAsia"/>
        </w:rPr>
        <w:t>is</w:t>
      </w:r>
      <w:r>
        <w:t xml:space="preserve"> </w:t>
      </w:r>
      <w:r>
        <w:rPr>
          <w:rFonts w:hint="eastAsia"/>
        </w:rPr>
        <w:t>miR-944</w:t>
      </w:r>
      <w:r>
        <w:t xml:space="preserve"> high expression.</w:t>
      </w:r>
    </w:p>
    <w:sectPr w:rsidR="00DB7E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F1B9E8" w14:textId="77777777" w:rsidR="006D2DEF" w:rsidRDefault="006D2DEF" w:rsidP="00017276">
      <w:pPr>
        <w:spacing w:after="0" w:line="240" w:lineRule="auto"/>
      </w:pPr>
      <w:r>
        <w:separator/>
      </w:r>
    </w:p>
  </w:endnote>
  <w:endnote w:type="continuationSeparator" w:id="0">
    <w:p w14:paraId="28C74540" w14:textId="77777777" w:rsidR="006D2DEF" w:rsidRDefault="006D2DEF" w:rsidP="000172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8C774F" w14:textId="77777777" w:rsidR="006D2DEF" w:rsidRDefault="006D2DEF" w:rsidP="00017276">
      <w:pPr>
        <w:spacing w:after="0" w:line="240" w:lineRule="auto"/>
      </w:pPr>
      <w:r>
        <w:separator/>
      </w:r>
    </w:p>
  </w:footnote>
  <w:footnote w:type="continuationSeparator" w:id="0">
    <w:p w14:paraId="342C52F7" w14:textId="77777777" w:rsidR="006D2DEF" w:rsidRDefault="006D2DEF" w:rsidP="000172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7F1"/>
    <w:rsid w:val="00017276"/>
    <w:rsid w:val="000F73ED"/>
    <w:rsid w:val="00124D20"/>
    <w:rsid w:val="005226B8"/>
    <w:rsid w:val="005B4657"/>
    <w:rsid w:val="006D2DEF"/>
    <w:rsid w:val="009966F7"/>
    <w:rsid w:val="00BD27F1"/>
    <w:rsid w:val="00DB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52BEA15"/>
  <w15:chartTrackingRefBased/>
  <w15:docId w15:val="{2D179399-C68A-4BED-A0EC-B1A25BCF6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7276"/>
    <w:pPr>
      <w:widowControl w:val="0"/>
      <w:spacing w:after="200" w:line="276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72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72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7276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7276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17276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7276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7276"/>
    <w:rPr>
      <w:rFonts w:ascii="Tahoma" w:hAnsi="Tahoma" w:cs="Tahoma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7276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2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Asha V.</cp:lastModifiedBy>
  <cp:revision>5</cp:revision>
  <dcterms:created xsi:type="dcterms:W3CDTF">2019-01-17T12:41:00Z</dcterms:created>
  <dcterms:modified xsi:type="dcterms:W3CDTF">2019-02-07T13:11:00Z</dcterms:modified>
</cp:coreProperties>
</file>